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PPENDIX 1 Protocol for responding to women reporting SI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SPOND SELF-HARM ACTION PRO FORM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isk of self-harm is defined as a score of 2 or 3 in the relation to question 10 on the EPDS or the outcome of the suicide intent questions on the CIS-R is one of the following: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IS-R SUICIDE INTENT: Patient feels life isn’t worth living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IS-R SUICIDE INTENT: Patient has had suicidal thoughts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IS-R SUICIDE INTENT: Patient has had suicidal pla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f at any point during the study period risk of self-harm has been expressed by a woman either in postal, telephone or face-to-face interview then the following action must be taken and recorded by the researcher: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4579620" cy="61766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9560" cy="6176520"/>
                          <a:chOff x="0" y="0"/>
                          <a:chExt cx="4579560" cy="6176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579560" cy="617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3640" y="118800"/>
                            <a:ext cx="11415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ostal questionnai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3880" y="3474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920" y="576000"/>
                            <a:ext cx="11415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ntact patient by telephone to discu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3880" y="918720"/>
                            <a:ext cx="144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8080" y="1147320"/>
                            <a:ext cx="137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Woman contacted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6680" y="1375920"/>
                            <a:ext cx="22788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8080" y="1604520"/>
                            <a:ext cx="456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00" y="183312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0" y="2061720"/>
                            <a:ext cx="9111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iscuss with P.I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8360" y="1375920"/>
                            <a:ext cx="22788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7640" y="1604520"/>
                            <a:ext cx="456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9880" y="4320"/>
                            <a:ext cx="14846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ace-to-face or telephone inter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9440" y="3474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7760" y="690120"/>
                            <a:ext cx="11415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dvise woman to discuss these thoughts with HV/G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9440" y="11473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2920" y="1375920"/>
                            <a:ext cx="12567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as GP been informed previously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00400" y="1828800"/>
                            <a:ext cx="22716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1080" y="20574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0" y="22860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7840" y="2513880"/>
                            <a:ext cx="1024200" cy="46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sk for permission to inform G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3640" y="297612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3200400"/>
                            <a:ext cx="12574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oes woman agree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56680" y="3657600"/>
                            <a:ext cx="23004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8080" y="3885480"/>
                            <a:ext cx="45792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6680" y="4114800"/>
                            <a:ext cx="144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4640" y="4343400"/>
                            <a:ext cx="11422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“As you’ve had these thoughts, I need to let my clinical colleague know who may telephone you”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5372280"/>
                            <a:ext cx="11404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form PI or nominated deputy who may contact patient to assess risk or decide to break confidentiality and contact GP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6680" y="50292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9280" y="1828800"/>
                            <a:ext cx="22788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080" y="20574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2760" y="41148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1080" y="4457880"/>
                            <a:ext cx="12574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search to make notify woman’s GP to discuss given option to withdraw woman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880" y="3657600"/>
                            <a:ext cx="22716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160" y="3886200"/>
                            <a:ext cx="456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2760" y="50292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960" y="5372280"/>
                            <a:ext cx="13708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otify PI or nominated deputy of action taken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43400" y="2286000"/>
                            <a:ext cx="0" cy="297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2760" y="5257800"/>
                            <a:ext cx="800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714680"/>
                            <a:ext cx="570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45720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457200"/>
                            <a:ext cx="194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0.6pt;height:486.35pt" coordorigin="0,0" coordsize="7212,9727">
                <v:rect id="shape_0" stroked="f" o:allowincell="f" style="position:absolute;left:0;top:0;width:7211;height:97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68;top:187;width:179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ostal questionnai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66,547" to="1266,90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67;top:907;width:1797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ntact patient by telephone to discu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66,1447" to="1267,180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6;top:1807;width:215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Woman contacted?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46,2167" to="904,252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6;top:2527;width:71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47,2887" to="547,324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;top:3247;width:1434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iscuss with P.I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446,2167" to="1804,252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445;top:2527;width:71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866;top:7;width:2337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ace-to-face or telephone intervie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25,547" to="6125,108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25;top:1087;width:1797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dvise woman to discuss these thoughts with HV/G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25,1807" to="6125,216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044;top:2167;width:1978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as GP been informed previously?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040,2880" to="5397,323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79;top:324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040,3600" to="5040,39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965;top:3959;width:1612;height:7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sk for permission to inform G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045,4687" to="5045,504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420;top:5040;width:19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oes woman agree?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39,5760" to="3600,611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879;top:6119;width:720;height:3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39,6480" to="3240,68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338;top:6840;width:179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“As you’ve had these thoughts, I need to let my clinical colleague know who may telephone you”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60;top:8460;width:1795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form PI or nominated deputy who may contact patient to assess risk or decide to break confidentiality and contact GP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39,7920" to="3239,84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660,2880" to="7018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479;top:324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579,6480" to="5579,70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79;top:7020;width:19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search to make notify woman’s GP to discuss given option to withdraw woman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220,5760" to="5577,61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19;top:6120;width:71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579,7920" to="5579,84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499;top:8460;width:2158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otify PI or nominated deputy of action taken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840,3600" to="6840,82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579,8280" to="6838,828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2700" to="3058,27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60,720" to="3060,26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60,720" to="6118,7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7:28:00Z</dcterms:created>
  <dc:creator>Rachel Sartain</dc:creator>
  <dc:description/>
  <cp:keywords/>
  <dc:language>en-US</dc:language>
  <cp:lastModifiedBy>Rachel Sartain</cp:lastModifiedBy>
  <dcterms:modified xsi:type="dcterms:W3CDTF">2011-07-21T11:49:00Z</dcterms:modified>
  <cp:revision>1</cp:revision>
  <dc:subject/>
  <dc:title/>
</cp:coreProperties>
</file>